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44B30" w14:textId="77777777" w:rsidR="008861B6" w:rsidRPr="009C53D0" w:rsidRDefault="008861B6" w:rsidP="008861B6">
      <w:pPr>
        <w:pStyle w:val="ListParagraph"/>
        <w:autoSpaceDE w:val="0"/>
        <w:autoSpaceDN w:val="0"/>
        <w:adjustRightInd w:val="0"/>
        <w:spacing w:after="0" w:line="240" w:lineRule="auto"/>
        <w:ind w:left="540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9C53D0">
        <w:rPr>
          <w:rFonts w:asciiTheme="majorBidi" w:hAnsiTheme="majorBidi" w:cstheme="majorBidi"/>
          <w:b/>
          <w:bCs/>
          <w:sz w:val="28"/>
          <w:szCs w:val="28"/>
        </w:rPr>
        <w:t>Figures</w:t>
      </w:r>
    </w:p>
    <w:p w14:paraId="12155FB6" w14:textId="77777777" w:rsidR="008861B6" w:rsidRDefault="008861B6" w:rsidP="008861B6">
      <w:pPr>
        <w:pStyle w:val="ListParagraph"/>
        <w:autoSpaceDE w:val="0"/>
        <w:autoSpaceDN w:val="0"/>
        <w:adjustRightInd w:val="0"/>
        <w:spacing w:after="0" w:line="240" w:lineRule="auto"/>
        <w:ind w:left="540"/>
        <w:jc w:val="both"/>
        <w:rPr>
          <w:rFonts w:asciiTheme="majorBidi" w:hAnsiTheme="majorBidi" w:cstheme="majorBidi"/>
          <w:sz w:val="20"/>
          <w:szCs w:val="20"/>
        </w:rPr>
      </w:pPr>
    </w:p>
    <w:p w14:paraId="5905727A" w14:textId="77777777" w:rsidR="008861B6" w:rsidRDefault="008861B6" w:rsidP="008861B6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459E5E3D" wp14:editId="67921D41">
            <wp:extent cx="5972175" cy="2743200"/>
            <wp:effectExtent l="0" t="0" r="9525" b="0"/>
            <wp:docPr id="183606584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63A0851-1373-E5D4-FDFE-C090B6B7E2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105965A" w14:textId="77777777" w:rsidR="008861B6" w:rsidRDefault="008861B6" w:rsidP="008861B6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0E65C0FB" w14:textId="77777777" w:rsidR="008861B6" w:rsidRPr="00BC7F35" w:rsidRDefault="008861B6" w:rsidP="008861B6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BC7F35">
        <w:rPr>
          <w:rFonts w:asciiTheme="majorBidi" w:hAnsiTheme="majorBidi" w:cstheme="majorBidi"/>
          <w:b/>
          <w:bCs/>
          <w:sz w:val="20"/>
          <w:szCs w:val="20"/>
        </w:rPr>
        <w:t xml:space="preserve">Figure </w:t>
      </w:r>
      <w:r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BC7F35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Pr="00C77DC4">
        <w:rPr>
          <w:rFonts w:asciiTheme="majorBidi" w:hAnsiTheme="majorBidi" w:cstheme="majorBidi"/>
          <w:b/>
          <w:bCs/>
          <w:color w:val="C00000"/>
          <w:sz w:val="20"/>
          <w:szCs w:val="20"/>
        </w:rPr>
        <w:t>Percentages</w:t>
      </w:r>
      <w:r w:rsidRPr="00BC7F35">
        <w:rPr>
          <w:rFonts w:asciiTheme="majorBidi" w:hAnsiTheme="majorBidi" w:cstheme="majorBidi"/>
          <w:b/>
          <w:bCs/>
          <w:sz w:val="20"/>
          <w:szCs w:val="20"/>
        </w:rPr>
        <w:t xml:space="preserve"> of synovial parasitosis among </w:t>
      </w:r>
      <w:r>
        <w:rPr>
          <w:rFonts w:asciiTheme="majorBidi" w:hAnsiTheme="majorBidi" w:cstheme="majorBidi"/>
          <w:b/>
          <w:bCs/>
          <w:sz w:val="20"/>
          <w:szCs w:val="20"/>
        </w:rPr>
        <w:t>OA</w:t>
      </w:r>
      <w:r w:rsidRPr="00BC7F35">
        <w:rPr>
          <w:rFonts w:asciiTheme="majorBidi" w:hAnsiTheme="majorBidi" w:cstheme="majorBidi"/>
          <w:b/>
          <w:bCs/>
          <w:sz w:val="20"/>
          <w:szCs w:val="20"/>
        </w:rPr>
        <w:t xml:space="preserve"> patients</w:t>
      </w:r>
    </w:p>
    <w:p w14:paraId="70A91F31" w14:textId="77777777" w:rsidR="008861B6" w:rsidRPr="00F9414C" w:rsidRDefault="008861B6" w:rsidP="008861B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31E9BFB" w14:textId="77777777" w:rsidR="008861B6" w:rsidRDefault="008861B6" w:rsidP="008861B6">
      <w:r>
        <w:rPr>
          <w:noProof/>
        </w:rPr>
        <w:drawing>
          <wp:inline distT="0" distB="0" distL="0" distR="0" wp14:anchorId="6B79314F" wp14:editId="236596B7">
            <wp:extent cx="5962650" cy="3429000"/>
            <wp:effectExtent l="0" t="0" r="0" b="0"/>
            <wp:docPr id="50604750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36D2EDD-FB4D-AC12-4113-73B592BF932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852A55A" w14:textId="77777777" w:rsidR="008861B6" w:rsidRPr="00AD3CB0" w:rsidRDefault="008861B6" w:rsidP="008861B6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BC7F35">
        <w:rPr>
          <w:rFonts w:asciiTheme="majorBidi" w:hAnsiTheme="majorBidi" w:cstheme="majorBidi"/>
          <w:b/>
          <w:bCs/>
          <w:sz w:val="20"/>
          <w:szCs w:val="20"/>
        </w:rPr>
        <w:t xml:space="preserve">Figure </w:t>
      </w:r>
      <w:r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BC7F35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Pr="00C77DC4">
        <w:rPr>
          <w:rFonts w:asciiTheme="majorBidi" w:hAnsiTheme="majorBidi" w:cstheme="majorBidi"/>
          <w:b/>
          <w:bCs/>
          <w:color w:val="C00000"/>
          <w:sz w:val="20"/>
          <w:szCs w:val="20"/>
        </w:rPr>
        <w:t>Percentages of</w:t>
      </w:r>
      <w:r w:rsidRPr="00BC7F35">
        <w:rPr>
          <w:rFonts w:asciiTheme="majorBidi" w:hAnsiTheme="majorBidi" w:cstheme="majorBidi"/>
          <w:b/>
          <w:bCs/>
          <w:sz w:val="20"/>
          <w:szCs w:val="20"/>
        </w:rPr>
        <w:t xml:space="preserve"> synovial</w:t>
      </w:r>
      <w:r w:rsidRPr="00BC7F35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Pr="00BC7F35">
        <w:rPr>
          <w:rFonts w:asciiTheme="majorBidi" w:hAnsiTheme="majorBidi" w:cstheme="majorBidi"/>
          <w:b/>
          <w:bCs/>
          <w:sz w:val="20"/>
          <w:szCs w:val="20"/>
        </w:rPr>
        <w:t>parasitosis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C77DC4">
        <w:rPr>
          <w:rFonts w:asciiTheme="majorBidi" w:hAnsiTheme="majorBidi" w:cstheme="majorBidi"/>
          <w:b/>
          <w:bCs/>
          <w:color w:val="C00000"/>
          <w:sz w:val="20"/>
          <w:szCs w:val="20"/>
        </w:rPr>
        <w:t>multiplicity</w:t>
      </w:r>
      <w:r w:rsidRPr="00BC7F35">
        <w:rPr>
          <w:rFonts w:asciiTheme="majorBidi" w:hAnsiTheme="majorBidi" w:cstheme="majorBidi"/>
          <w:b/>
          <w:bCs/>
          <w:sz w:val="20"/>
          <w:szCs w:val="20"/>
        </w:rPr>
        <w:t xml:space="preserve"> among </w:t>
      </w:r>
      <w:r>
        <w:rPr>
          <w:rFonts w:asciiTheme="majorBidi" w:hAnsiTheme="majorBidi" w:cstheme="majorBidi"/>
          <w:b/>
          <w:bCs/>
          <w:sz w:val="20"/>
          <w:szCs w:val="20"/>
        </w:rPr>
        <w:t>infected</w:t>
      </w:r>
      <w:r w:rsidRPr="00BC7F35">
        <w:rPr>
          <w:rFonts w:asciiTheme="majorBidi" w:hAnsiTheme="majorBidi" w:cstheme="majorBidi"/>
          <w:b/>
          <w:bCs/>
          <w:sz w:val="20"/>
          <w:szCs w:val="20"/>
        </w:rPr>
        <w:t xml:space="preserve"> patients</w:t>
      </w:r>
    </w:p>
    <w:p w14:paraId="1C28BB81" w14:textId="7E3F1EFA" w:rsidR="00215CEB" w:rsidRPr="008861B6" w:rsidRDefault="00215CEB" w:rsidP="008861B6"/>
    <w:sectPr w:rsidR="00215CEB" w:rsidRPr="008861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596EB8"/>
    <w:multiLevelType w:val="hybridMultilevel"/>
    <w:tmpl w:val="BBD2E4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82216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18C"/>
    <w:rsid w:val="00001A5D"/>
    <w:rsid w:val="000217A7"/>
    <w:rsid w:val="000334B8"/>
    <w:rsid w:val="000363E8"/>
    <w:rsid w:val="00046EE3"/>
    <w:rsid w:val="0005340F"/>
    <w:rsid w:val="00061F04"/>
    <w:rsid w:val="0006349A"/>
    <w:rsid w:val="00070DD6"/>
    <w:rsid w:val="00073584"/>
    <w:rsid w:val="00094803"/>
    <w:rsid w:val="000B1C44"/>
    <w:rsid w:val="000C7A77"/>
    <w:rsid w:val="000E300F"/>
    <w:rsid w:val="000E4CFE"/>
    <w:rsid w:val="000F6C39"/>
    <w:rsid w:val="000F7CEF"/>
    <w:rsid w:val="001004CB"/>
    <w:rsid w:val="0010394C"/>
    <w:rsid w:val="00105808"/>
    <w:rsid w:val="0011279D"/>
    <w:rsid w:val="00114E13"/>
    <w:rsid w:val="00131264"/>
    <w:rsid w:val="00144823"/>
    <w:rsid w:val="00145A28"/>
    <w:rsid w:val="001472BD"/>
    <w:rsid w:val="001514DF"/>
    <w:rsid w:val="00163746"/>
    <w:rsid w:val="00177938"/>
    <w:rsid w:val="001869BE"/>
    <w:rsid w:val="00193582"/>
    <w:rsid w:val="001B45A1"/>
    <w:rsid w:val="001B6D44"/>
    <w:rsid w:val="001C2CD7"/>
    <w:rsid w:val="001D69A4"/>
    <w:rsid w:val="001D7C58"/>
    <w:rsid w:val="001E1D94"/>
    <w:rsid w:val="001E7C3A"/>
    <w:rsid w:val="001F1696"/>
    <w:rsid w:val="001F4BD2"/>
    <w:rsid w:val="001F679D"/>
    <w:rsid w:val="002027B2"/>
    <w:rsid w:val="00215CEB"/>
    <w:rsid w:val="00242E7E"/>
    <w:rsid w:val="00245F95"/>
    <w:rsid w:val="00257681"/>
    <w:rsid w:val="002612E9"/>
    <w:rsid w:val="00272EDF"/>
    <w:rsid w:val="00280A70"/>
    <w:rsid w:val="002842A1"/>
    <w:rsid w:val="00297D71"/>
    <w:rsid w:val="002A13BC"/>
    <w:rsid w:val="002A3C6D"/>
    <w:rsid w:val="002C5B40"/>
    <w:rsid w:val="002D4E98"/>
    <w:rsid w:val="002E55B3"/>
    <w:rsid w:val="003355B6"/>
    <w:rsid w:val="003433F0"/>
    <w:rsid w:val="003704C2"/>
    <w:rsid w:val="00384485"/>
    <w:rsid w:val="003A5B2E"/>
    <w:rsid w:val="003D260D"/>
    <w:rsid w:val="003E1F11"/>
    <w:rsid w:val="00401EED"/>
    <w:rsid w:val="00414F34"/>
    <w:rsid w:val="004241B0"/>
    <w:rsid w:val="004275FD"/>
    <w:rsid w:val="00434804"/>
    <w:rsid w:val="00444B1A"/>
    <w:rsid w:val="00446C2A"/>
    <w:rsid w:val="004547E4"/>
    <w:rsid w:val="004568F6"/>
    <w:rsid w:val="004633D9"/>
    <w:rsid w:val="004806AD"/>
    <w:rsid w:val="00485C2B"/>
    <w:rsid w:val="004A0BA5"/>
    <w:rsid w:val="004B0303"/>
    <w:rsid w:val="004D0C92"/>
    <w:rsid w:val="004D52BB"/>
    <w:rsid w:val="004E6C00"/>
    <w:rsid w:val="004F106E"/>
    <w:rsid w:val="004F3F6D"/>
    <w:rsid w:val="004F7FB1"/>
    <w:rsid w:val="005232C3"/>
    <w:rsid w:val="005421D0"/>
    <w:rsid w:val="005440F5"/>
    <w:rsid w:val="005569A9"/>
    <w:rsid w:val="00572268"/>
    <w:rsid w:val="00573F06"/>
    <w:rsid w:val="00577F14"/>
    <w:rsid w:val="00592641"/>
    <w:rsid w:val="005A24DB"/>
    <w:rsid w:val="005A2E41"/>
    <w:rsid w:val="005B297D"/>
    <w:rsid w:val="005B7288"/>
    <w:rsid w:val="005D3295"/>
    <w:rsid w:val="005D71B2"/>
    <w:rsid w:val="005D74F5"/>
    <w:rsid w:val="005E7C10"/>
    <w:rsid w:val="005F3535"/>
    <w:rsid w:val="00600DA3"/>
    <w:rsid w:val="00624AB4"/>
    <w:rsid w:val="006261AA"/>
    <w:rsid w:val="00641FB4"/>
    <w:rsid w:val="006550E3"/>
    <w:rsid w:val="00660253"/>
    <w:rsid w:val="00674A7F"/>
    <w:rsid w:val="00696826"/>
    <w:rsid w:val="006A2A43"/>
    <w:rsid w:val="006B3275"/>
    <w:rsid w:val="006E0420"/>
    <w:rsid w:val="006E0FD0"/>
    <w:rsid w:val="006F19C7"/>
    <w:rsid w:val="00701B74"/>
    <w:rsid w:val="00713963"/>
    <w:rsid w:val="00734090"/>
    <w:rsid w:val="00737A1D"/>
    <w:rsid w:val="00737B18"/>
    <w:rsid w:val="00741E54"/>
    <w:rsid w:val="007646FB"/>
    <w:rsid w:val="0076689E"/>
    <w:rsid w:val="00776680"/>
    <w:rsid w:val="00787830"/>
    <w:rsid w:val="007927F8"/>
    <w:rsid w:val="007A0ED8"/>
    <w:rsid w:val="007D244F"/>
    <w:rsid w:val="007D42B3"/>
    <w:rsid w:val="007E0C8F"/>
    <w:rsid w:val="008222E1"/>
    <w:rsid w:val="00832DE3"/>
    <w:rsid w:val="00845A34"/>
    <w:rsid w:val="0085471F"/>
    <w:rsid w:val="00860264"/>
    <w:rsid w:val="00870654"/>
    <w:rsid w:val="00871256"/>
    <w:rsid w:val="008861B6"/>
    <w:rsid w:val="00894641"/>
    <w:rsid w:val="008A0907"/>
    <w:rsid w:val="008A3F27"/>
    <w:rsid w:val="008B205E"/>
    <w:rsid w:val="008B2DD6"/>
    <w:rsid w:val="008E2D35"/>
    <w:rsid w:val="0093561F"/>
    <w:rsid w:val="00936E50"/>
    <w:rsid w:val="00946AC0"/>
    <w:rsid w:val="00947473"/>
    <w:rsid w:val="0095102E"/>
    <w:rsid w:val="00956AEC"/>
    <w:rsid w:val="00970044"/>
    <w:rsid w:val="00986B0C"/>
    <w:rsid w:val="00992D76"/>
    <w:rsid w:val="009B3549"/>
    <w:rsid w:val="009D559B"/>
    <w:rsid w:val="009E12FE"/>
    <w:rsid w:val="009E4F76"/>
    <w:rsid w:val="009F3B94"/>
    <w:rsid w:val="009F4F5E"/>
    <w:rsid w:val="00A07635"/>
    <w:rsid w:val="00A25359"/>
    <w:rsid w:val="00A459F1"/>
    <w:rsid w:val="00A65343"/>
    <w:rsid w:val="00A67B87"/>
    <w:rsid w:val="00A72A17"/>
    <w:rsid w:val="00A8145E"/>
    <w:rsid w:val="00A85349"/>
    <w:rsid w:val="00A87B3A"/>
    <w:rsid w:val="00AA31FC"/>
    <w:rsid w:val="00AB058A"/>
    <w:rsid w:val="00AD3CB0"/>
    <w:rsid w:val="00AD6D5A"/>
    <w:rsid w:val="00AE061D"/>
    <w:rsid w:val="00AF0CCD"/>
    <w:rsid w:val="00AF4673"/>
    <w:rsid w:val="00B21A76"/>
    <w:rsid w:val="00B33718"/>
    <w:rsid w:val="00B368B0"/>
    <w:rsid w:val="00B51D6E"/>
    <w:rsid w:val="00B65CB3"/>
    <w:rsid w:val="00B73644"/>
    <w:rsid w:val="00B74A67"/>
    <w:rsid w:val="00B942B8"/>
    <w:rsid w:val="00B9484E"/>
    <w:rsid w:val="00B96646"/>
    <w:rsid w:val="00BA418F"/>
    <w:rsid w:val="00BA7606"/>
    <w:rsid w:val="00BB055B"/>
    <w:rsid w:val="00BB3543"/>
    <w:rsid w:val="00BC4BDA"/>
    <w:rsid w:val="00BC7F35"/>
    <w:rsid w:val="00BD6A19"/>
    <w:rsid w:val="00BE20E2"/>
    <w:rsid w:val="00BF5F05"/>
    <w:rsid w:val="00C12C29"/>
    <w:rsid w:val="00C61FDA"/>
    <w:rsid w:val="00C676B7"/>
    <w:rsid w:val="00C85D35"/>
    <w:rsid w:val="00C96C94"/>
    <w:rsid w:val="00CC1418"/>
    <w:rsid w:val="00CC747B"/>
    <w:rsid w:val="00CE3961"/>
    <w:rsid w:val="00CF5322"/>
    <w:rsid w:val="00CF6FDB"/>
    <w:rsid w:val="00D033FB"/>
    <w:rsid w:val="00D11573"/>
    <w:rsid w:val="00D17EF7"/>
    <w:rsid w:val="00D2009A"/>
    <w:rsid w:val="00D35DAC"/>
    <w:rsid w:val="00D55F27"/>
    <w:rsid w:val="00D56327"/>
    <w:rsid w:val="00D63668"/>
    <w:rsid w:val="00D663F6"/>
    <w:rsid w:val="00D86DE8"/>
    <w:rsid w:val="00DA5285"/>
    <w:rsid w:val="00DC150B"/>
    <w:rsid w:val="00DD13EB"/>
    <w:rsid w:val="00DF4780"/>
    <w:rsid w:val="00E0675A"/>
    <w:rsid w:val="00E157E4"/>
    <w:rsid w:val="00E32546"/>
    <w:rsid w:val="00E364D8"/>
    <w:rsid w:val="00E47A96"/>
    <w:rsid w:val="00E511B4"/>
    <w:rsid w:val="00E56223"/>
    <w:rsid w:val="00E61904"/>
    <w:rsid w:val="00E62DA4"/>
    <w:rsid w:val="00E63BD0"/>
    <w:rsid w:val="00EB5FB0"/>
    <w:rsid w:val="00EC6DB9"/>
    <w:rsid w:val="00ED2DD7"/>
    <w:rsid w:val="00EE5F1F"/>
    <w:rsid w:val="00EE7FD6"/>
    <w:rsid w:val="00F042E1"/>
    <w:rsid w:val="00F052B8"/>
    <w:rsid w:val="00F17238"/>
    <w:rsid w:val="00F32571"/>
    <w:rsid w:val="00F35D24"/>
    <w:rsid w:val="00F37429"/>
    <w:rsid w:val="00F44511"/>
    <w:rsid w:val="00F5777E"/>
    <w:rsid w:val="00F67DD6"/>
    <w:rsid w:val="00F67EA4"/>
    <w:rsid w:val="00F7718C"/>
    <w:rsid w:val="00F912E5"/>
    <w:rsid w:val="00F9414C"/>
    <w:rsid w:val="00F94A35"/>
    <w:rsid w:val="00F9529A"/>
    <w:rsid w:val="00F97277"/>
    <w:rsid w:val="00FA718B"/>
    <w:rsid w:val="00FB1A72"/>
    <w:rsid w:val="00FB270F"/>
    <w:rsid w:val="00FC2FF1"/>
    <w:rsid w:val="00FC7955"/>
    <w:rsid w:val="00FD72F2"/>
    <w:rsid w:val="00FE7E02"/>
    <w:rsid w:val="00FF3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331BCF"/>
  <w15:chartTrackingRefBased/>
  <w15:docId w15:val="{95FE33D1-0C47-4393-8E67-087BC1564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4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5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15CE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9358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358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935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5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5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5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582"/>
    <w:rPr>
      <w:b/>
      <w:bCs/>
      <w:sz w:val="20"/>
      <w:szCs w:val="20"/>
    </w:rPr>
  </w:style>
  <w:style w:type="character" w:customStyle="1" w:styleId="ListParagraphChar">
    <w:name w:val="List Paragraph Char"/>
    <w:link w:val="ListParagraph"/>
    <w:uiPriority w:val="34"/>
    <w:locked/>
    <w:rsid w:val="008861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656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cvcvcvc\Parasitology%202021\my%20papers\important%20for%20promotion\Microsporidia\Results\SPSS\SF%20&amp;%20PI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cvcvcvc\Parasitology%202021\my%20papers\important%20for%20promotion\Microsporidia\Results\SPSS\SF%20&amp;%20PI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otal infection</c:v>
                </c:pt>
              </c:strCache>
            </c:strRef>
          </c:tx>
          <c:spPr>
            <a:solidFill>
              <a:srgbClr val="0033CC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 w="190500" h="38100"/>
            </a:sp3d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04403993-5998-445A-A830-31295A2EEA3C}" type="VALUE">
                      <a:rPr lang="en-US"/>
                      <a:pPr/>
                      <a:t>[VALUE]</a:t>
                    </a:fld>
                    <a:r>
                      <a:rPr lang="en-US"/>
                      <a:t>.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D46B-44BD-81F9-9BD78E4DEDF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1!$C$1</c:f>
              <c:numCache>
                <c:formatCode>General</c:formatCode>
                <c:ptCount val="1"/>
                <c:pt idx="0">
                  <c:v>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46B-44BD-81F9-9BD78E4DEDF3}"/>
            </c:ext>
          </c:extLst>
        </c:ser>
        <c:ser>
          <c:idx val="1"/>
          <c:order val="1"/>
          <c:tx>
            <c:strRef>
              <c:f>Sheet1!$B$2</c:f>
              <c:strCache>
                <c:ptCount val="1"/>
                <c:pt idx="0">
                  <c:v>Blastocystis sp.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 w="190500" h="38100"/>
            </a:sp3d>
          </c:spPr>
          <c:invertIfNegative val="0"/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100" b="1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/>
                      <a:t>40.0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1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5.5821371610845293E-2"/>
                      <c:h val="6.3171478565179351E-2"/>
                    </c:manualLayout>
                  </c15:layout>
                  <c15:showDataLabelsRange val="0"/>
                </c:ext>
                <c:ext xmlns:c16="http://schemas.microsoft.com/office/drawing/2014/chart" uri="{C3380CC4-5D6E-409C-BE32-E72D297353CC}">
                  <c16:uniqueId val="{00000002-D46B-44BD-81F9-9BD78E4DEDF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1!$C$2</c:f>
              <c:numCache>
                <c:formatCode>General</c:formatCode>
                <c:ptCount val="1"/>
                <c:pt idx="0">
                  <c:v>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46B-44BD-81F9-9BD78E4DEDF3}"/>
            </c:ext>
          </c:extLst>
        </c:ser>
        <c:ser>
          <c:idx val="2"/>
          <c:order val="2"/>
          <c:tx>
            <c:strRef>
              <c:f>Sheet1!$B$3</c:f>
              <c:strCache>
                <c:ptCount val="1"/>
                <c:pt idx="0">
                  <c:v>Microsporidia</c:v>
                </c:pt>
              </c:strCache>
            </c:strRef>
          </c:tx>
          <c:spPr>
            <a:solidFill>
              <a:srgbClr val="FF7C80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 w="190500" h="38100"/>
            </a:sp3d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6.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D46B-44BD-81F9-9BD78E4DEDF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1!$C$3</c:f>
              <c:numCache>
                <c:formatCode>General</c:formatCode>
                <c:ptCount val="1"/>
                <c:pt idx="0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46B-44BD-81F9-9BD78E4DEDF3}"/>
            </c:ext>
          </c:extLst>
        </c:ser>
        <c:ser>
          <c:idx val="3"/>
          <c:order val="3"/>
          <c:tx>
            <c:strRef>
              <c:f>Sheet1!$B$4</c:f>
              <c:strCache>
                <c:ptCount val="1"/>
                <c:pt idx="0">
                  <c:v>Cryptosporidium sp.</c:v>
                </c:pt>
              </c:strCache>
            </c:strRef>
          </c:tx>
          <c:spPr>
            <a:solidFill>
              <a:srgbClr val="66FF66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 w="190500" h="38100"/>
            </a:sp3d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79D9EC54-20DC-4261-BC19-EDB9B3B7EF8D}" type="VALUE">
                      <a:rPr lang="en-US"/>
                      <a:pPr/>
                      <a:t>[VALUE]</a:t>
                    </a:fld>
                    <a:r>
                      <a:rPr lang="en-US"/>
                      <a:t>.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D46B-44BD-81F9-9BD78E4DEDF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1!$C$4</c:f>
              <c:numCache>
                <c:formatCode>General</c:formatCode>
                <c:ptCount val="1"/>
                <c:pt idx="0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D46B-44BD-81F9-9BD78E4DEDF3}"/>
            </c:ext>
          </c:extLst>
        </c:ser>
        <c:ser>
          <c:idx val="4"/>
          <c:order val="4"/>
          <c:tx>
            <c:strRef>
              <c:f>Sheet1!$B$5</c:f>
              <c:strCache>
                <c:ptCount val="1"/>
                <c:pt idx="0">
                  <c:v>Cyclospora</c:v>
                </c:pt>
              </c:strCache>
            </c:strRef>
          </c:tx>
          <c:spPr>
            <a:solidFill>
              <a:srgbClr val="00FFFF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 w="190500" h="38100"/>
            </a:sp3d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6.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D46B-44BD-81F9-9BD78E4DEDF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1!$C$5</c:f>
              <c:numCache>
                <c:formatCode>General</c:formatCode>
                <c:ptCount val="1"/>
                <c:pt idx="0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D46B-44BD-81F9-9BD78E4DEDF3}"/>
            </c:ext>
          </c:extLst>
        </c:ser>
        <c:ser>
          <c:idx val="5"/>
          <c:order val="5"/>
          <c:tx>
            <c:strRef>
              <c:f>Sheet1!$B$6</c:f>
              <c:strCache>
                <c:ptCount val="1"/>
                <c:pt idx="0">
                  <c:v>Giardia duodenalis 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 w="190500" h="38100"/>
            </a:sp3d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6.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D46B-44BD-81F9-9BD78E4DEDF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1!$C$6</c:f>
              <c:numCache>
                <c:formatCode>General</c:formatCode>
                <c:ptCount val="1"/>
                <c:pt idx="0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D46B-44BD-81F9-9BD78E4DEDF3}"/>
            </c:ext>
          </c:extLst>
        </c:ser>
        <c:ser>
          <c:idx val="6"/>
          <c:order val="6"/>
          <c:tx>
            <c:strRef>
              <c:f>Sheet1!$B$7</c:f>
              <c:strCache>
                <c:ptCount val="1"/>
                <c:pt idx="0">
                  <c:v>Dientameba fragilis</c:v>
                </c:pt>
              </c:strCache>
            </c:strRef>
          </c:tx>
          <c:spPr>
            <a:solidFill>
              <a:srgbClr val="CC0099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 w="190500" h="38100"/>
            </a:sp3d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3.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D46B-44BD-81F9-9BD78E4DEDF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1!$C$7</c:f>
              <c:numCache>
                <c:formatCode>General</c:formatCode>
                <c:ptCount val="1"/>
                <c:pt idx="0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D46B-44BD-81F9-9BD78E4DEDF3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479340368"/>
        <c:axId val="479342288"/>
      </c:barChart>
      <c:catAx>
        <c:axId val="479340368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479342288"/>
        <c:crosses val="autoZero"/>
        <c:auto val="1"/>
        <c:lblAlgn val="ctr"/>
        <c:lblOffset val="100"/>
        <c:noMultiLvlLbl val="0"/>
      </c:catAx>
      <c:valAx>
        <c:axId val="479342288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4793403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000" b="1" i="1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sz="1000" b="1" i="1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4"/>
        <c:txPr>
          <a:bodyPr rot="0" spcFirstLastPara="1" vertOverflow="ellipsis" vert="horz" wrap="square" anchor="ctr" anchorCtr="1"/>
          <a:lstStyle/>
          <a:p>
            <a:pPr>
              <a:defRPr sz="1000" b="1" i="1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5"/>
        <c:txPr>
          <a:bodyPr rot="0" spcFirstLastPara="1" vertOverflow="ellipsis" vert="horz" wrap="square" anchor="ctr" anchorCtr="1"/>
          <a:lstStyle/>
          <a:p>
            <a:pPr>
              <a:defRPr sz="1000" b="1" i="1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6"/>
        <c:txPr>
          <a:bodyPr rot="0" spcFirstLastPara="1" vertOverflow="ellipsis" vert="horz" wrap="square" anchor="ctr" anchorCtr="1"/>
          <a:lstStyle/>
          <a:p>
            <a:pPr>
              <a:defRPr sz="1000" b="1" i="1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1.9515670589023263E-2"/>
          <c:y val="2.7777777777777776E-2"/>
          <c:w val="0.96734807670572276"/>
          <c:h val="0.1399569845435987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3333CC"/>
              </a:solidFill>
              <a:ln>
                <a:noFill/>
              </a:ln>
              <a:effectLst/>
              <a:scene3d>
                <a:camera prst="orthographicFront"/>
                <a:lightRig rig="threePt" dir="t"/>
              </a:scene3d>
              <a:sp3d prstMaterial="metal">
                <a:bevelT w="88900" h="88900"/>
              </a:sp3d>
            </c:spPr>
            <c:extLst>
              <c:ext xmlns:c16="http://schemas.microsoft.com/office/drawing/2014/chart" uri="{C3380CC4-5D6E-409C-BE32-E72D297353CC}">
                <c16:uniqueId val="{00000001-AD5A-46EB-98AD-54EB85ED43EF}"/>
              </c:ext>
            </c:extLst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  <a:scene3d>
                <a:camera prst="orthographicFront"/>
                <a:lightRig rig="threePt" dir="t"/>
              </a:scene3d>
              <a:sp3d prstMaterial="metal">
                <a:bevelT w="88900" h="88900"/>
              </a:sp3d>
            </c:spPr>
            <c:extLst>
              <c:ext xmlns:c16="http://schemas.microsoft.com/office/drawing/2014/chart" uri="{C3380CC4-5D6E-409C-BE32-E72D297353CC}">
                <c16:uniqueId val="{00000003-AD5A-46EB-98AD-54EB85ED43EF}"/>
              </c:ext>
            </c:extLst>
          </c:dPt>
          <c:dPt>
            <c:idx val="2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  <a:scene3d>
                <a:camera prst="orthographicFront"/>
                <a:lightRig rig="threePt" dir="t"/>
              </a:scene3d>
              <a:sp3d prstMaterial="metal">
                <a:bevelT w="88900" h="88900"/>
              </a:sp3d>
            </c:spPr>
            <c:extLst>
              <c:ext xmlns:c16="http://schemas.microsoft.com/office/drawing/2014/chart" uri="{C3380CC4-5D6E-409C-BE32-E72D297353CC}">
                <c16:uniqueId val="{00000005-AD5A-46EB-98AD-54EB85ED43EF}"/>
              </c:ext>
            </c:extLst>
          </c:dPt>
          <c:dLbls>
            <c:dLbl>
              <c:idx val="1"/>
              <c:tx>
                <c:rich>
                  <a:bodyPr/>
                  <a:lstStyle/>
                  <a:p>
                    <a:fld id="{14CC6BEA-4AE6-4AAD-8F8C-BD020FDEA529}" type="VALUE">
                      <a:rPr lang="en-US"/>
                      <a:pPr/>
                      <a:t>[VALUE]</a:t>
                    </a:fld>
                    <a:r>
                      <a:rPr lang="en-US"/>
                      <a:t>.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AD5A-46EB-98AD-54EB85ED43E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6:$B$18</c:f>
              <c:strCache>
                <c:ptCount val="3"/>
                <c:pt idx="0">
                  <c:v>Single</c:v>
                </c:pt>
                <c:pt idx="1">
                  <c:v>Double</c:v>
                </c:pt>
                <c:pt idx="2">
                  <c:v>Triple or more</c:v>
                </c:pt>
              </c:strCache>
            </c:strRef>
          </c:cat>
          <c:val>
            <c:numRef>
              <c:f>Sheet1!$C$16:$C$18</c:f>
              <c:numCache>
                <c:formatCode>General</c:formatCode>
                <c:ptCount val="3"/>
                <c:pt idx="0">
                  <c:v>39.5</c:v>
                </c:pt>
                <c:pt idx="1">
                  <c:v>13</c:v>
                </c:pt>
                <c:pt idx="2">
                  <c:v>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AD5A-46EB-98AD-54EB85ED43EF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389382192"/>
        <c:axId val="389382672"/>
      </c:barChart>
      <c:catAx>
        <c:axId val="3893821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389382672"/>
        <c:crosses val="autoZero"/>
        <c:auto val="1"/>
        <c:lblAlgn val="ctr"/>
        <c:lblOffset val="100"/>
        <c:noMultiLvlLbl val="0"/>
      </c:catAx>
      <c:valAx>
        <c:axId val="389382672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3893821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F67C80-86F6-473A-8C98-AABE53365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0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-Fat7</dc:creator>
  <cp:keywords/>
  <dc:description/>
  <cp:lastModifiedBy>hp</cp:lastModifiedBy>
  <cp:revision>49</cp:revision>
  <dcterms:created xsi:type="dcterms:W3CDTF">2024-08-20T18:01:00Z</dcterms:created>
  <dcterms:modified xsi:type="dcterms:W3CDTF">2025-10-24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d4e3e15d3fec80eda7a77d7f583ceaa416526cc9cf2c48ba172a0a4bdd6287</vt:lpwstr>
  </property>
</Properties>
</file>